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B13" w:rsidRPr="00D46460" w:rsidRDefault="007461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20082" w:rsidRPr="00020082">
        <w:rPr>
          <w:rFonts w:ascii="Times New Roman" w:hAnsi="Times New Roman" w:cs="Times New Roman"/>
          <w:b/>
          <w:sz w:val="24"/>
          <w:szCs w:val="24"/>
        </w:rPr>
        <w:t>.</w:t>
      </w:r>
      <w:r w:rsidR="00020082" w:rsidRPr="00D46460">
        <w:rPr>
          <w:rFonts w:ascii="Times New Roman" w:hAnsi="Times New Roman" w:cs="Times New Roman"/>
          <w:sz w:val="24"/>
          <w:szCs w:val="24"/>
        </w:rPr>
        <w:t xml:space="preserve">  </w:t>
      </w:r>
      <w:r w:rsidR="00D46460" w:rsidRPr="00D46460">
        <w:rPr>
          <w:rFonts w:ascii="Times New Roman" w:hAnsi="Times New Roman" w:cs="Times New Roman"/>
          <w:sz w:val="24"/>
          <w:szCs w:val="24"/>
        </w:rPr>
        <w:t>Primers for Influenza Virus (Flu), respiratory syncytial virus (RSV), Human Parainfluenza Viruses (Parainf.), Coronaviruses, Enteroviruses (Enterov.), and Rhinoviruses (Rhinov.) Used in the First Round Multiplex RT-PCR and in the Following Nested PCR</w:t>
      </w:r>
      <w:r w:rsidR="001715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423"/>
        <w:gridCol w:w="5166"/>
        <w:gridCol w:w="2227"/>
        <w:gridCol w:w="2019"/>
      </w:tblGrid>
      <w:tr w:rsidR="00D46460" w:rsidRPr="00D46460" w:rsidTr="00EE0366">
        <w:tc>
          <w:tcPr>
            <w:tcW w:w="0" w:type="auto"/>
            <w:vAlign w:val="center"/>
          </w:tcPr>
          <w:p w:rsidR="00D46460" w:rsidRPr="00D46460" w:rsidRDefault="00D46460" w:rsidP="00EE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>Amplification steps and primer</w:t>
            </w:r>
          </w:p>
        </w:tc>
        <w:tc>
          <w:tcPr>
            <w:tcW w:w="0" w:type="auto"/>
            <w:vAlign w:val="center"/>
          </w:tcPr>
          <w:p w:rsidR="00D46460" w:rsidRPr="00D46460" w:rsidRDefault="00D46460" w:rsidP="00EE03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>Sequence (5´</w:t>
            </w:r>
            <w:r w:rsidRPr="0017154F">
              <w:rPr>
                <w:rFonts w:ascii="Times New Roman" w:hAnsi="Times New Roman" w:cs="Times New Roman"/>
                <w:b/>
                <w:sz w:val="20"/>
                <w:szCs w:val="24"/>
              </w:rPr>
              <w:sym w:font="Wingdings" w:char="F0E0"/>
            </w: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´)</w:t>
            </w:r>
          </w:p>
        </w:tc>
        <w:tc>
          <w:tcPr>
            <w:tcW w:w="0" w:type="auto"/>
            <w:vAlign w:val="center"/>
          </w:tcPr>
          <w:p w:rsidR="00D46460" w:rsidRPr="00D46460" w:rsidRDefault="00D46460" w:rsidP="00EE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>Gene position</w:t>
            </w:r>
          </w:p>
        </w:tc>
        <w:tc>
          <w:tcPr>
            <w:tcW w:w="0" w:type="auto"/>
            <w:vAlign w:val="center"/>
          </w:tcPr>
          <w:p w:rsidR="00D46460" w:rsidRPr="00D46460" w:rsidRDefault="00D46460" w:rsidP="00EE03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</w:p>
          <w:p w:rsidR="00D46460" w:rsidRPr="00D46460" w:rsidRDefault="00D46460" w:rsidP="00EE03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</w:tr>
      <w:tr w:rsidR="00D46460" w:rsidRPr="00D46460" w:rsidTr="00EE0366">
        <w:tc>
          <w:tcPr>
            <w:tcW w:w="0" w:type="auto"/>
          </w:tcPr>
          <w:p w:rsidR="00D46460" w:rsidRPr="00D46460" w:rsidRDefault="00D46460" w:rsidP="00EE03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6460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  <w:r w:rsidRPr="00D464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46460" w:rsidRPr="00D46460" w:rsidRDefault="00D46460" w:rsidP="00EE0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46460" w:rsidRPr="00D46460" w:rsidRDefault="00D46460" w:rsidP="00EE0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46460" w:rsidRPr="00D46460" w:rsidRDefault="00D46460" w:rsidP="00EE03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020082" w:rsidP="00020082">
            <w:pPr>
              <w:pStyle w:val="NoSpacing"/>
              <w:tabs>
                <w:tab w:val="left" w:pos="1140"/>
                <w:tab w:val="center" w:pos="1603"/>
              </w:tabs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ab/>
            </w:r>
            <w:r w:rsidRPr="00020082">
              <w:rPr>
                <w:rFonts w:ascii="Times New Roman" w:hAnsi="Times New Roman" w:cs="Times New Roman"/>
              </w:rPr>
              <w:tab/>
            </w:r>
            <w:r w:rsidR="00D46460" w:rsidRPr="00020082">
              <w:rPr>
                <w:rFonts w:ascii="Times New Roman" w:hAnsi="Times New Roman" w:cs="Times New Roman"/>
              </w:rPr>
              <w:t>FluAC1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FluB1</w:t>
            </w:r>
            <w:r w:rsidRPr="00020082">
              <w:rPr>
                <w:rFonts w:ascii="Times New Roman" w:hAnsi="Times New Roman" w:cs="Times New Roman"/>
              </w:rPr>
              <w:br/>
              <w:t>FluABC2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GAACTCRTYCYWWATSWCAAWGRRGAAA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CAGAGATAAAGAAGAGCGTCTACA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TKGCGCWYRAYAMWCTYARRTCTTCAWAIGC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319–347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C) 346–374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 xml:space="preserve">       217–242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1040–1009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B) 1208–1177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C) 1084–1053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721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B) 991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C) 738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AB1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AB2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TGGAGYTGCYRATCCWCARRRCAARTGCAA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GGTGTWGTTACACCTGCATTRACACTRAATTC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–31</w:t>
            </w: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737–705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737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-PIV1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2-PIV1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-PIV2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-PIV4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2-PIV24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AGGWTGYSMRGATATAGGRAARTCAT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CTWGTATATATRTAGATCTTKTTRCCTAG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AATTCCTCTTAAAATTGACAGTATCG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ATCCAGARRGACGTCACATCAACTCA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RAGRCCMCCATAYAMRGGAAATA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641-667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635-661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1277-1248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1270-1241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(259-286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 (107-81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(942-919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 (963-940)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635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635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(683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AB (1070)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-HcoV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2-HcoV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GTGCCATAGARGAYWTACTTTT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AACCGCTTKYACCAKCAAYGCACA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2068-2090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OC43 (2727-2750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2919-2896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OC43 (3533-3511)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851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OC43 (806)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1-EV/RV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2-EV/RV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CTCCGGCCCCTGAATRYGGCTA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CIGGIARYTTCCASYACCAICC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Enterov. 445-467</w:t>
            </w: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Rhinov. 1200-1178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Enterov. (755)</w:t>
            </w:r>
          </w:p>
          <w:p w:rsidR="00D46460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Rhinov. (639)</w:t>
            </w:r>
          </w:p>
          <w:p w:rsidR="00020082" w:rsidRDefault="00020082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020082" w:rsidRPr="00020082" w:rsidRDefault="00020082" w:rsidP="00EE0366">
            <w:pPr>
              <w:rPr>
                <w:rFonts w:ascii="Times New Roman" w:hAnsi="Times New Roman" w:cs="Times New Roman"/>
                <w:color w:val="231F20"/>
              </w:rPr>
            </w:pPr>
            <w:bookmarkStart w:id="0" w:name="_GoBack"/>
            <w:bookmarkEnd w:id="0"/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Nested</w:t>
            </w:r>
            <w:r w:rsidRPr="000200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lastRenderedPageBreak/>
              <w:t>FluAB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FluC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FluAC4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FluB4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GATCAAGTGAKMGRRAGYMGRAAYCCAGG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AATTGGAATTTGTTCCTTTCAAGGGAC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TCTTCAWATGCARSWSMAWKGCATGCCATC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CTTAATATGGAAACAGGTGTTGCCATATT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718–746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B) 892–920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 xml:space="preserve">       952–980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1019–990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C) 1063–1034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 xml:space="preserve">      1118–1090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301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B) 226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C) 111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A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A4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B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RSVB4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TTATACACTCAACAATRCCAAAAAWACC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AATTCCCTGGTAATCTCTAGTAGTCTG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ATCTTCCTAACTCTTGCTRTTAATGCATTG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GATGCGACAGCTCTGTTGATTTACTATG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47–374</w:t>
            </w: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710–682</w:t>
            </w: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0–59</w:t>
            </w:r>
          </w:p>
          <w:p w:rsidR="00D46460" w:rsidRPr="00020082" w:rsidRDefault="00D46460" w:rsidP="00EE0366">
            <w:pPr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641–614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A) 363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(B) 611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-PIV1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PIV1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PIV3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-PIV24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PIV2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PIV4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ACGACAAYAGGAARTCATGYTC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GACAACAATCTTTGGCCTATCAGATA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GAGTTGACCATCCTYCTRTCTGAAAAC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CYMAYGGRTGYAYTMGAATWCCATCAT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GCTAGATCAGTTGTGGCATAATC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GACTATRCTCGACYTTRAAATAAGG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754-776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748-770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1193-1168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1138-1112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(487-514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 (509-536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784-761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 683-358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1 (439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3 (390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2 (297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Parainf. 4AB (174)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-HcoV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HcoV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TTGTGCGCAATGTTATAAWGGYAT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GATAATRTGAGTRCCATTWCCACA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2174–2197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OC43 (2831-2854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2804–2781)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229E (630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OC43 (587)</w:t>
            </w:r>
          </w:p>
        </w:tc>
      </w:tr>
      <w:tr w:rsidR="00D46460" w:rsidRPr="00020082" w:rsidTr="00EE0366">
        <w:tc>
          <w:tcPr>
            <w:tcW w:w="0" w:type="auto"/>
          </w:tcPr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3-EV/RV</w:t>
            </w: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D46460" w:rsidRPr="00020082" w:rsidRDefault="00D46460" w:rsidP="00EE03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</w:rPr>
              <w:t>4-EV/RV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ACCRASTACTTTGGGTRWCCGTG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CTGTGTTGAWACYTGAGCICCCA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Enterov. 536–559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Rhinov. 762–743</w:t>
            </w:r>
          </w:p>
        </w:tc>
        <w:tc>
          <w:tcPr>
            <w:tcW w:w="0" w:type="auto"/>
          </w:tcPr>
          <w:p w:rsidR="00D46460" w:rsidRPr="00020082" w:rsidRDefault="00D46460" w:rsidP="00EE0366">
            <w:pPr>
              <w:rPr>
                <w:rFonts w:ascii="Times New Roman" w:hAnsi="Times New Roman" w:cs="Times New Roman"/>
                <w:color w:val="231F20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Enterov. (226)</w:t>
            </w:r>
          </w:p>
          <w:p w:rsidR="00D46460" w:rsidRPr="00020082" w:rsidRDefault="00D46460" w:rsidP="00EE0366">
            <w:pPr>
              <w:rPr>
                <w:rFonts w:ascii="Times New Roman" w:hAnsi="Times New Roman" w:cs="Times New Roman"/>
              </w:rPr>
            </w:pPr>
            <w:r w:rsidRPr="00020082">
              <w:rPr>
                <w:rFonts w:ascii="Times New Roman" w:hAnsi="Times New Roman" w:cs="Times New Roman"/>
                <w:color w:val="231F20"/>
              </w:rPr>
              <w:t>Rhinov. (110)</w:t>
            </w:r>
          </w:p>
        </w:tc>
      </w:tr>
    </w:tbl>
    <w:p w:rsidR="00D46460" w:rsidRPr="00020082" w:rsidRDefault="00D46460" w:rsidP="00D464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20082">
        <w:rPr>
          <w:rFonts w:ascii="Times New Roman" w:hAnsi="Times New Roman" w:cs="Times New Roman"/>
          <w:vertAlign w:val="superscript"/>
        </w:rPr>
        <w:t>a</w:t>
      </w:r>
      <w:r w:rsidRPr="00020082">
        <w:rPr>
          <w:rFonts w:ascii="Times New Roman" w:hAnsi="Times New Roman" w:cs="Times New Roman"/>
        </w:rPr>
        <w:t>1, forward; 2, reverse in first-round RT-PCR.</w:t>
      </w:r>
    </w:p>
    <w:p w:rsidR="00020082" w:rsidRPr="00020082" w:rsidRDefault="00D46460" w:rsidP="00020082">
      <w:pPr>
        <w:rPr>
          <w:rFonts w:ascii="Times New Roman" w:hAnsi="Times New Roman" w:cs="Times New Roman"/>
        </w:rPr>
      </w:pPr>
      <w:r w:rsidRPr="00020082">
        <w:rPr>
          <w:rFonts w:ascii="Times New Roman" w:hAnsi="Times New Roman" w:cs="Times New Roman"/>
          <w:vertAlign w:val="superscript"/>
        </w:rPr>
        <w:t>b</w:t>
      </w:r>
      <w:r w:rsidRPr="00020082">
        <w:rPr>
          <w:rFonts w:ascii="Times New Roman" w:hAnsi="Times New Roman" w:cs="Times New Roman"/>
        </w:rPr>
        <w:t>3, forward; 4, reverse in nested PCR.</w:t>
      </w:r>
    </w:p>
    <w:p w:rsidR="00020082" w:rsidRDefault="00020082" w:rsidP="00020082">
      <w:pPr>
        <w:rPr>
          <w:lang w:val="en-US"/>
        </w:rPr>
      </w:pPr>
      <w:r w:rsidRPr="00020082">
        <w:rPr>
          <w:lang w:val="en-US"/>
        </w:rPr>
        <w:t xml:space="preserve">Coiras MT, Pérez-Breña P, García ML, Casas I. </w:t>
      </w:r>
      <w:hyperlink r:id="rId4" w:history="1">
        <w:r w:rsidRPr="00020082">
          <w:rPr>
            <w:lang w:val="en-US"/>
          </w:rPr>
          <w:t>Simultaneous detection of influenza A, B, and C viruses, respiratory syncytial virus, and adenoviruses in clinical samples by multiplex reverse transcription nested-PCR assay.</w:t>
        </w:r>
      </w:hyperlink>
      <w:r w:rsidRPr="00020082">
        <w:rPr>
          <w:lang w:val="en-US"/>
        </w:rPr>
        <w:t xml:space="preserve"> </w:t>
      </w:r>
      <w:r w:rsidRPr="00020082">
        <w:rPr>
          <w:shd w:val="clear" w:color="auto" w:fill="FFFFFF"/>
          <w:lang w:val="en-US"/>
        </w:rPr>
        <w:t>J Med Virol</w:t>
      </w:r>
      <w:r w:rsidRPr="00020082">
        <w:rPr>
          <w:lang w:val="en-US"/>
        </w:rPr>
        <w:t>. 2003 Jan; 69(1):132-44.</w:t>
      </w:r>
    </w:p>
    <w:p w:rsidR="00D46460" w:rsidRPr="00020082" w:rsidRDefault="00020082" w:rsidP="00020082">
      <w:pPr>
        <w:rPr>
          <w:rFonts w:ascii="Times New Roman" w:hAnsi="Times New Roman" w:cs="Times New Roman"/>
        </w:rPr>
      </w:pPr>
      <w:r w:rsidRPr="00020082">
        <w:rPr>
          <w:lang w:val="en-US"/>
        </w:rPr>
        <w:t xml:space="preserve">Coiras MT, Aguilar JC, García ML, Casas I, Pérez-Breña P. Simultaneous detection of fourteen respiratory viruses in clinical specimens by two multiplex reverse transcription nested-PCR assays.    </w:t>
      </w:r>
      <w:r w:rsidRPr="00020082">
        <w:rPr>
          <w:rStyle w:val="jrnl"/>
          <w:lang w:val="en-US"/>
        </w:rPr>
        <w:t>J Virol</w:t>
      </w:r>
      <w:r w:rsidRPr="00020082">
        <w:rPr>
          <w:lang w:val="en-US"/>
        </w:rPr>
        <w:t>. 2004 Mar; 72 (3):484-95.</w:t>
      </w:r>
    </w:p>
    <w:sectPr w:rsidR="00D46460" w:rsidRPr="00020082" w:rsidSect="00D464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46460"/>
    <w:rsid w:val="00020082"/>
    <w:rsid w:val="0017154F"/>
    <w:rsid w:val="001B6B13"/>
    <w:rsid w:val="007461A5"/>
    <w:rsid w:val="00D46460"/>
    <w:rsid w:val="00DF5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46460"/>
    <w:pPr>
      <w:spacing w:after="0" w:line="240" w:lineRule="auto"/>
    </w:pPr>
  </w:style>
  <w:style w:type="paragraph" w:customStyle="1" w:styleId="desc">
    <w:name w:val="desc"/>
    <w:basedOn w:val="Normal"/>
    <w:rsid w:val="00020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customStyle="1" w:styleId="jrnl">
    <w:name w:val="jrnl"/>
    <w:rsid w:val="0002008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1243648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memiag (AGUILAR LUIS, MIGUEL ANGEL)</dc:creator>
  <cp:keywords/>
  <dc:description/>
  <cp:lastModifiedBy>0013359</cp:lastModifiedBy>
  <cp:revision>3</cp:revision>
  <dcterms:created xsi:type="dcterms:W3CDTF">2017-07-20T03:31:00Z</dcterms:created>
  <dcterms:modified xsi:type="dcterms:W3CDTF">2017-11-27T14:40:00Z</dcterms:modified>
</cp:coreProperties>
</file>